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Information 2: List of RNA viral genome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>RNA+ viruses: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2640.1| Dengue virus 4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1943.1| Human astrovirus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1477.1| Dengue virus 1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1475.2| Dengue virus 3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1474.2| Dengue virus 2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5778.1| Chilli veinal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02.1| Grapevine virus B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58.3| Poli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25.1| Hepatitis C virus genotype 4,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24.1| Hepatitis C virus genotype 3,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041.1| Redspotted grouper nervous necrosis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040.1| Redspotted grouper nervous necrosis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12.1| Cymbidium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92.1| Bean yellow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59.2| Norwal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178.1| Pineapple mealybug wilt-associated 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942.1| West Nile virus (lineage I strain NY99)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817.1| Enterobacteria phage ID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992.1| Plum bark necrosis and stem pitting-associated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91.1| Seal picornavirus type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322.1| Tulip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39.2| Tomato ringspo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46.1| Kennedya yellow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71.1| Pea seed-born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30.1| Human enterovirus D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251.1| Chenopodium mosaic virus X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1890.1| Enterobacteria phage Qbet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700.2| Acinetobacter phage AP205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087.2| Chrysanthemum virus B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63.2| West Nile virus (lineage II strain 956)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92.1| Peach chlorotic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37.1| Tomato aspermy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74.1| Rhopalosiphum padi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35.1| Cucumber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34.1| Cucumber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40.1| Cucumber mosaic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996.1| Human rhinovirus C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991.1| Phlox Virus B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988.1| Bat coronavirus HKU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025.1| Israel acute paralysis virus of bee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54.1| Parietaria mottle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28.1| Papaya leaf-distortion mosaic poty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62.2| Chikunguny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34.1| Hepatitis 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995.1| Moroccan watermelon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994.1| Tobacco vein banding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27.1| Hepatitis C virus genotype 6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26.1| Hepatitis C virus genotype 5,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23.1| Hepatitis C virus genotype 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51.1| Usutu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02.1| Hepatitis 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76.2| Ljungan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61.1| Porcine reproductive and respiratory syndrom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16.1| Potato virus Y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43.1| Rabbit hemorrhagic disease virus-FRG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017.1| Nootka lupine vein-cleari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53.1| Duck picornavirus TW90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28.1| Parsnip yellow flec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41.1| Narcissus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38.1| Tomato aspermy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36.1| Tomato aspermy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87.1| Human enterovirus 100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11.1| Murine noro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294.1| Pseudomonas phage PRR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816.1| Cucumber leaf 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67.1| Raspberry ringspo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66.1| Raspberry ringspo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718.3| SARS corona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42.1| Cocksfoot strea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62.1| Apple stem pitti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06.2| Transmissible gastroenter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85.1| Papaya ring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72.1| Human enterovirus B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45.1| Plum pox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89.1| Hepatitis 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93.1| Beet ringspo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361.2| Potato virus M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01.1| Cucumber green mottl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250.1| Duck hepatitis 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919.2| Nor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24.1| Sweet potato chlorotic stun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23.1| Sweet potato chlorotic stun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39.1| Lactate dehydrogenase-elevati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05.1| Wheat eqlid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40.1| Peanut stunt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39.1| Peanut stun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38.1| Peanut stun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558.1| Blackberry virus Y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764.1| Coleus vein necros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759.1| Potato rough dwarf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758.1| Marine RNA virus JP-B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757.1| Marine RNA virus JP-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756.1| Marine RNA virus SOG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750.1| Duck hepatitis virus AP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741.1| Basella rugos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397.1| Bean common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55.2| Potato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745.1| Banana bract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744.1| Wild tomato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743.1| Peace lily mosaic virus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9742.1| Telosma mosaic virus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9544.1| Solenopsis invicta virus 2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7518.1| Heterocapsa circularisquama RN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1452.1| Foot-and-mouth disease virus SAT 3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1451.1| Foot-and-mouth disease virus SAT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1450.1| Foot-and-mouth disease virus 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915.1| Foot-and-mouth disease virus Asia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04.1| Foot-and-mouth disease virus O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92.2| Foot-and-mouth disease virus SAT 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045.1| Bovine corona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54.1| Foot-and-mouth disease virus C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17.1| Human rhinovirus 89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90.1| Human rhinovirus B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530.1| Brevicoryne brassicae picorna-lik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708.2| Strawberry necrotic shock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183.1| Black raspberry necrosis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182.1| Black raspberry necrosis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693.1| Bat SARS CoV Rp3/2004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76.1| Kakugo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696.1| Bat SARS CoV Rm1/2004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695.1| Bat SARS CoV Rf1/2004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694.1| Bat coronavirus HKU3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46.1| Murine hepatitis virus strain A59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657.1| Bat coronavirus 512/2005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642.1| Bell pepper mottle tobam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448.1| Saffold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852.1| Murine hepatitis virus strain JHM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31.2| Human coronavirus NL63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86.1| Barmah Fores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51.1| Avian infectious bronch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58.1| Getah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80.1| Apple mosaic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65.1| Apple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64.1| Apple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289.1| Potato virus 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97.1| Human parechovirus,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09.1| Apple chlorotic leaf 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538.1| Citrus variegation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537.1| Citrus variegation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536.1| Citrus variegation virus RNA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533.1| Maize white lin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532.1| Okra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585.1| Raspberry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99.1| Eastern equine encephal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92.1| Tomato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56.1| Tobacco mild green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37.1| Japanese encephalitis virus,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67.1| Pepino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552.1| Narcissus symptomles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66.1| Strawberry chlorotic fleck associated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15.1| Bat coronavirus (BtCoV/133/2005)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8029.1| Homalodisca coagulata virus-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020.1| Daphne virus 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983.1| Lisianthus necros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679.1| Nerine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408.1| Alstroemeria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192.1| Lily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62.1| Blackberry yellow vein-associated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43.1| Hydrangea ring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68.1| Fragaria chiloensis latent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54.1| Sapovirus C12 strain C12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269.1| Sapovirus Hu/Dresden/pJG-Sap01/DE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138.1| Lily symptomless virus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9032.1| Tomato torrado virus RNA2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9013.1| Tomato torrado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516.1| White bream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916.1| Newbury agent 1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875.1| Calicivirus isolate TCG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59.1| Solenopsis invicta 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29.1| Onion yellow dwarf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751.1| Cereal yellow dwarf virus-RPV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750.1| Barley yellow dwarf virus - PAV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573.1| Peru tomato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426.1| Wild potato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301.1| Enterobacteria phage FI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46.1| Flock house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08.1| Beet soil-borne mosaic virus RNA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07.1| Beet soil-borne mosaic virus RNA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06.1| Beet soil-borne mosaic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03.1| Beet soil-borne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99.1| Blueberry scorch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377.1| Maize dwarf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795.1| Aconitum late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52.1| Hop late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383.1| Phlox virus 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041.1| Rehmannia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029.1| Kokober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028.1| Ilheu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027.1| Iguap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026.1| Bussuquar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719.1| Sepi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718.1| Entebbe ba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707.1| Strawberry necrotic shock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706.1| Strawberry necrotic shock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604.1| Culex flavi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93.1| Pepper sever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10.1| Hibiscus latent Singapor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292.1| Passiflora latent carla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039.1| Prune dwarf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038.1| Prune dwarf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037.1| Prune dwarf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028.1| Daphne virus Y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913.1| Konjak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729.1| Maize necrotic strea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728.1| East Asian Passiflor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619.1| Kelp fly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609.1| Dulcamara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522.1| Schizochytrium single-stranded RN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433.1| Shallot yellow strip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415.1| Sclerotinia sclerotiorum debilitation-associated RN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216.1| Wisteria vein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180.1| Thunberg fritillary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147.1| Pennisetum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025.1| Feline corona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65.1| Strawberry latent ringspot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64.1| Strawberry latent ringspot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63.1| Blackberry yellow vein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48.1| Mint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47.1| Karshi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44.1| Mint 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41.1| Cucumber vein yellowi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39.1| Olive mild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67.1| Fragaria chiloensis laten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66.1| Fragaria chiloensis laten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50.1| Sweet potato chlorotic flec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94.1| Varroa destructor 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264.1| Gremmeniella abietina mitochondrial RNA virus S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262.1| Watermelon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75.2| Patchouli mild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92.2| Cycas necrotic stun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90.1| Chicken astr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86.2| Satsuma dwarf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85.2| Satsuma dwarf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87.1| Powassan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27.1| Maize chlorotic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10.1| Beet virus Q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215.1| Semliki fores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68.2| Sesbania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36.1| Pea early browning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18.1| Aichi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41.1| Sweet potato feathery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49.2| Apple stem groovi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31.1| Yellow fever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27.1| Brome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26.1| Brome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25.1| Alfalfa mosaic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24.2| Alfalfa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95.1| Alfalfa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61.1| Bovine viral diarrhea 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28.1| Human enterovirus C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368.1| Pea early browning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366.1| Theil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30.1| Pepper mild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333.1| Enterobacteria phage fr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14.1| Beet necrotic yellow vein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731.1| Alternanthera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28.1| Brome mosaic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452.3| Beet black scorch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32.2| Equine arter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45.1| Rubell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10.1| Beet pseudo-yellows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09.1| Beet pseudo-yellows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021.1| Bat coronavirus HKU9-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271.1| Cherry rasp leaf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04.1| Melon necrotic spot virus,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020.1| Bat coronavirus HKU5-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019.1| Bat coronavirus HKU4-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304.1| Beet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47.1| Ryegrass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91.1| Beet mild yellowi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36.1| Porcine epidemic diarrhe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09.2| Turnip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733.1| Angelonia flower brea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824.1| Narcissus degeneration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580.2| St. Louis encephalitis virus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8716.1| Maracuja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715.1| Possum enterovirus W6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714.1| Possum enterovirus W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375.1| Garlic virus 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224.1| Zucchini yellow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12.1| Human enterovirus 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04.2| Grapevine virus 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614.1| Cucumber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422.1| Youcai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580.1| Rabbit vesi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624.1| Sapovirus Mc10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82.1| Equine rhinitis A virus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0940.1| Porcine enteric calici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44.1| Ross River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81.2| Feline calici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92.1| Ectropis obliqua picorna-lik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169.1| Cytoplasmic citrus leprosis virus RNA-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272.1| Cherry rasp leaf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57.1| Arabis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56.1| Arabis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63.1| Potato yellow vein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61.1| Potato yellow vein virus segment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87.1| Johnsongrass chlorotic strip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62.1| Potato yellow vein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44.1| Flock hous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08.1| Hibiscus chlorotic ring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22.1| Leek white strip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21.1| Olive latent 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339.1| Artichoke mottled crink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266.1| Narcissus common late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41.1| Tomato chlorosis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40.1| Tomato chlorosis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85.1| Pelargonium necrotic 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830.2| Deformed wi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12.1| Garlic virus E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11.1| Leek yellow strip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83.1| Equine rhinitis B 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30.1| Salmon pancreas diseas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78.1| Zucchini green mottl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10.1| Kyuri green mottl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57.1| Garlic late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00.1| Scallion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399.1| Scallion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347.1| Grapevine flec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0939.1| Pothos late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18.1| Galinsoga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28.1| Odontoglossum ring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11.2| Black bee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55.1| Tobacco etch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421.1| Bovine kobu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65.1| Streptocarpus flower brea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005.1| Taura syndrom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00.1| Squash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57.1| Classical swine fever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295.1| Penstemon ring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49.1| Parietaria mottle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48.1| Parietaria mottle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170.1| Cytoplasmic citrus leprosis virus RNA-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001.1| Cassia yellow blotch virus RNA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000.1| Cassia yellow blotch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99.1| Cassia yellow blotch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39.1| Yokos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995.1| Pea stem necros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06.1| Paprika mild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52.1| Obuda pepper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82.1| Himetobi P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81.1| Infectious flacheri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79.1| Plautia stali intestin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49.1| Striped Jack nervous necros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376.1| Garlic virus C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355.1| Crucifer tobam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187.1| Japanese iris necrotic ri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59.1| Bovine enter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06.1| Johnsongrass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45.1| Tobacco streak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07.1| Sweet clover necrotic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06.1| Sweet clover necrotic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41.1| Red clover mottle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40.1| Raspberry bushy dwarf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39.1| Raspberry bushy dwarf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38.1| Red clover mottle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32.1| Potato aucuba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249.1| Chickpea chlorotic stu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732.1| Porcine hemagglutinating encephalomyel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77.2| Human coronavirus HKU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66.1| Humulus japonicus late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65.1| Humulus japonicus late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64.1| Humulus japonicus late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17.1| Beet necrotic yellow vein virus RNA 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16.1| Beet necrotic yellow vein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15.1| Beet necrotic yellow vein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13.1| Beet necrotic yellow vein virus RNA 5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86.1| Pelargonium flower brea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32.1| Rice tungro spherical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346.1| Subterranean clover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81.1| Barley stripe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78.1| Barley stripe mosaic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69.1| Barley stripe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17.1| Pepper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17.1| Mayaro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792.1| Ribgrass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10.1| GB virus C/Hepatitis 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79.1| Encephalomyocard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48.1| Rupestris stem pitting associated virus-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53.1| Ophiostoma mitovirus 5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52.1| Ophiostoma mitovirus 4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49.1| Ophiostoma mitovirus 3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03.1| Groundnut rosett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48.1| Papaya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53.1| Pea enation mosaic virus-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45.1| Boolarra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26.1| Carrot mottle mim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54.1| Ophiostoma novo-ulmi mitovirus 6-Ld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448.1| Grapevine leafroll-associated virus 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447.1| Bred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017.1| Pelargonium line pattern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50.1| Citrus sudden death-associated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946.1| Apricot pseudo-chlorotic leaf 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265.1| Carrot red leaf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60.1| Opuntia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59.1| Zygocactus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985.1| Pelargonium chlorotic ring pattern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904.1| Hordeum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903.1| Agropyron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99.1| Dendrolimus punctatus tetra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98.1| Dendrolimus punctatus tetra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96.1| Strawberry pallidosis associated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95.1| Strawberry pallidosis associated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19.1| Sclerophthora macrospora virus A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18.1| Sclerophthora macrospora virus A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17.1| Sclerophthora macrospora virus A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790.1| Turkey astrovirus 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343.1| Poplar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90.1| Broad bean wilt virus 1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89.1| Broad bean wilt virus 1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88.1| Lily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81.1| Heterosigma akashiwo RNA virus SOG263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147.1| Human coronavirus OC43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136.1| Oat necrotic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132.1| Botrytis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97.1| Tobacco ringspo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96.1| Tobacco ringspo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95.1| Macrobrachium rosenbergii nodavirus RNA-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94.1| Macrobrachium rosenbergii nodavirus RNA-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65.1| Little cherry virus 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64.1| Kamiti River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62.1| Omsk hemorrhagic fever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810.1| Cucurbit yellow stunting disorder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809.1| Cucurbit yellow stunting disorder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807.1| Kashmir be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756.1| Beet western yellow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752.1| Yam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730.1| Indian peanut clump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729.1| Indian peanut clump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725.1| Cucumber Bulgarian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724.1| Grapevine rootstock stem lesion associated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723.1| Pear late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667.1| Grapevine leafroll-associated virus 3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666.1| Barley yellow dwarf virus - GAV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579.1| Mink astr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560.1| Oyster mushroom spherical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553.1| Turnip rosett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542.1| Canine calici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541.1| Walrus calici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451.1| Simian picorna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441.1| Porcine enterovirus B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440.1| Tomato black ring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439.1| Tomato black ring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425.1| Broad bean necrosis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424.1| Broad bean necrosis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423.1| Broad bean necrosis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366.1| Tobacco bushy top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365.1| Aphid lethal paralys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364.1| Prunus necrotic ringspot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363.1| Prunus necrotic ringspot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362.1| Prunus necrotic ringspot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355.1| Alkhurm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42.1| Boolarra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37.1| Epinephelus tauvina nervous necrosis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36.1| Epinephelus tauvina nervous necrosis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22.1| Spring beauty latent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21.1| Spring beauty laten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20.1| Spring beauty laten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19.1| Montana myotis leukoencephal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64.1| Calicivirus strain NB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63.1| Turnip yellow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60.1| Southern bean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51.1| Saccharomyces cerevisiae narnavirus 20S RNA &lt;W&gt;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50.1| Saccharomyces cerevisiae narnavirus 23S RNA &lt;T&gt;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47.1| Bean common mosaic necrosis virus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4046.1| Cryphonectria parasitica mitovirus 1-NB63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45.1| Beet western yellows ST9 associated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39.1| Potato virus 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35.1| Sorghum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17.1| Oat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16.1| Oat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15.1| Sorghum chlorotic spo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14.1| Sorghum chlorotic spo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13.1| Cowpea aphid-born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10.1| Potato virus V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08.1| Broad bean mottle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07.1| Broad bean mottle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06.1| Broad bean mottle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90.1| Avian encephalomyel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88.1| Simian enterovirus 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87.1| Porcine enterovirus 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85.1| Porcine tescho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74.1| Patchouli mild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24.1| Cricket paralys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08.1| Western equine encephalomyel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00.1| Aur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77.1| Citrus leaf blotch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70.1| Sugarcane striate mosaic associated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49.1| Plantago asiatica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44.1| Tobacco streak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42.1| Tobacco streak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40.1| Tomato ringspo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35.1| Tulare apple mosaic virus RNA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34.1| Tulare apple mosaic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33.1| Tulare apple mosaic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21.2| Turnip crink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20.1| White clover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11.1| Tobacco rattle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10.1| Spinach latent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09.1| Spinach laten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08.1| Spinach laten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05.1| Tobacco rattle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99.1| Squash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97.1| Sweet potato mild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95.1| Shallot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94.1| Strawberry mild yellow edg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91.1| Cycas necrotic stun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88.1| Apple latent spherical virus segment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87.1| Apple latent spherical virus segment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84.1| Black queen cell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83.1| Triatom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80.1| Acyrthosiphon pisum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75.1| Red clover necrotic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56.1| Red clover necrotic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43.1| Turnip yellow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25.1| Potato mop-top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24.1| Potato mop-top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23.1| Potato mop-top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94.1| Beet ringspot virus RNA 2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692.1| Pariacoto virus RNA2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691.1| Pariacoto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90.1| Langa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89.1| Cherry virus 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88.1| Cucurbit aphid-borne yellow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80.1| Barley yellow dwarf virus - MAV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79.1| Border disease 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78.1| Pestivirus Giraffe-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77.1| Pestivirus Reindeer-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74.1| Olive latent virus 2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73.1| Olive latent virus 2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72.1| Peanut clump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71.1| Olive latent virus 2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70.1| Pepper ringspo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69.1| Pepper ringspo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68.1| Peanut clump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51.1| Pelargonium zonate spot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50.1| Pelargonium zonate spo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49.1| Pelargonium zonate spo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34.1| Physalis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33.1| Oat chlorotic stu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29.1| Pea enation mosaic virus-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26.1| Maize chlorotic dwarf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23.1| Grapevine fanleaf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22.1| Grapevine chrome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21.1| Grapevine chrome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18.1| Lettuce infectious yellows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17.1| Lettuce infectious yellows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15.1| Grapevine fanleaf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05.1| Lettuc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70.1| Elm mottle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69.1| Elm mottle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68.1| Elm mottle virus RNA 2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550.1| Cowpea mosaic virus RNA 2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549.1| Cowpea mosaic virus RNA 1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548.1| Citrus leaf rugose virus RNA 1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547.1| Citrus leaf rugose virus RNA 2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546.1| Citrus leaf rugose virus RNA 3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545.1| Cowpea severe mosaic virus RNA 1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544.1| Cowpea severe mosaic virus RNA 2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543.1| Cowpea chlorotic mottle virus RNA 1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542.1| Cowpea chlorotic mottle virus RNA 3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541.1| Cowpea chlorotic mottle virus RNA 2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537.1| Dasheen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36.1| Clover yellow vein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35.1| Cowpea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32.1| Cymbidium ring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31.1| Carnation ringspo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30.1| Carnation ringspo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20.1| Beet soil-borne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19.1| Beet soil-borne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18.1| Beet soil-borne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12.1| Beet virus Q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11.1| Beet virus Q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09.1| Blackcurrant reversion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02.1| Blackcurrant reversion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01.1| Brome streak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500.1| Carnation Italian ring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96.1| Bean pod mottle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95.1| Bean pod mottle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87.1| Tobacco necrosis virus D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83.1| Barley mild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82.1| Barley mild mosaic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53.1| American plum line pattern virus RNA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52.1| American plum line pattern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51.1| American plum line pattern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48.1| Striped Jack nervous necrosis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46.1| Strawberry mottle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45.1| Strawberry mottle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33.1| Sleeping disease virus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3412.1| Euprosterna elaeas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398.1| Sugarcan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369.1| Bean leafroll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113.1| Perina nuda picorna-lik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093.1| Indian citrus ringspo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092.1| Simian hemorrhagic fever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077.1| Equine rhinovirus 3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056.1| Soybean dwarf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004.1| Broad bean wilt virus 2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003.1| Broad bean wilt virus 2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991.1| Barley yellow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990.1| Barley yellow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815.2| Cactus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786.1| Maize rayado fino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766.1| Beet chloros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729.1| Banana mild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91.1| Nodamura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90.1| Nodamura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45.1| Human coronavirus 229E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34.1| Soybean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33.1| Cucumber fruit mottl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18.2| Cocksfoot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15.1| European brown hare syndrom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04.1| Botrytis virus F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00.1| Peanut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98.1| Panicum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88.1| Chayot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51.1| Vesicular exanthema of swin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48.1| Acute bee paralys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00.1| Cherry mottle leaf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470.1| Turkey astr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469.1| Ovine astr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468.1| Cherry necrotic rusty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59.1| Chinese wheat mosaic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58.1| Oat golden stripe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57.1| Oat golden stripe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56.1| Chinese wheat mosaic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51.1| Soil-borne cereal mosaic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50.1| Wheat yellow mosaic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49.1| Wheat yellow mosaic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30.1| Soil-borne cereal mosaic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250.1| Enterobacteria phage KU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198.2| Cereal yellow dwarf virus-RP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164.1| Poinsettia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160.2| Barley yellow dwarf virus-PA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278.1| Diaporthe ambigua RNA 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265.1| Carnation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0947.1| Japanese yam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0943.1| Murray Valley encephal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0874.1| Sugarcane yellow leaf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66.1| Sacbrood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42.1| Soil-borne wheat mosaic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41.1| Soil-borne wheat mosaic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37.1| Black beetle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82.1| Helicoverpa armigera stun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81.1| Helicoverpa armigera stun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90.1| Nudaurelia capensis bet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77.1| Erysimum late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46.1| Cherry green ring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86.1| Wheat streak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73.1| Turnip vein-cleari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37.1| Hepatitis GB virus 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36.1| Little cherry 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34.1| Drosophila 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32.1| Bovine viral diarrhea virus genotype 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14.1| Ryegrass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09.1| Louping ill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00.1| Garlic virus X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93.1| Oat blue dwarf virus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1780.1| Saguaro cactu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77.1| Tobacco necrosis virus 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68.1| Tobacco vein mottli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53.1| Clover yellow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47.1| Potato leafroll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96.1| Lucerne transient strea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72.1| Tick-borne encephal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61.1| Citrus tristez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58.1| Cassava common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55.1| Hepatitis GB virus B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42.1| Bamboo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33.1| Mushroom bacilliform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28.1| Pseudomonas phage PP7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25.1| Southern cowpea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00.1| Cardamine chlorotic flec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98.1| Beet yellow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75.1| Rice yellow mott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64.1| Cell fusing age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54.1| Tomato bushy stu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47.1| Sindb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13.1| Ononis yellow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12.1| O'nyong-nyo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83.1| Foxtail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80.1| Eggplant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69.1| Cucumber necros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49.1| Venezuelan equine encephalit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26.1| Enterobacteria phage GA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17.1| Enterobacterio phage MS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367.1| Tobacco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996.1| Tamana bat virus,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76.1| Apoi virus,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75.1| Rio Bravo virus,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35.1| Modoc virus,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ssRNA- viruses: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253.1| Allpahuayo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247.1| Amapari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256.1| Bear Canyon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255.1| Bear Canyon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254.1| Cupixi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252.1| Cupixi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251.1| Amapari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250.1| Oliveros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249.1| Allpahuayo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10248.1| Oliveros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94.1| Pirital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17.1| Sabia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13.1| Sabia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897.1| Pirital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82.1| Guanarito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81.1| Junin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80.1| Junin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79.1| Machupo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78.1| Machupo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77.1| Guanarito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617.1| Newcastle diseas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96.2| Human parainfluenza virus 3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18.1| Toscana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20.1| Uukuniemi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19.1| Groundnut bud necrosis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14.1| Uukuniemi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51.1| Tomato spotted wilt virus genomic RNA,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52.1| Tomato spotted wilt virus RNA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61.1| Reston Ebol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803.1| Spring viremia of carp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49.1| Zaire ebola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08.3| Lake Victoria marburgvirus - Musoke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42.1| Rabie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20.1| Groundnut bud necrosis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96.1| Akabane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95.1| Akabane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894.1| Akabane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52.1| Sendai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20.1| Toscana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19.1| Toscana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05.1| Infectious salmon anemia virus segment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03.1| Infectious salmon anemia viru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02.1| Infectious salmon anemia viru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01.1| Infectious salmon anemia viru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00.1| Infectious salmon anemia viru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99.1| Infectious salmon anemia virus segment 6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98.1| Infectious salmon anemia virus segment 7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97.1| Infectious salmon anemia virus segment 8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64.1| Influenza A virus (A/Goose/Guangdong/1/96(H5N1)) segment 8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63.1| Influenza A virus (A/Goose/Guangdong/1/96(H5N1)) strain A/Goose/Guangdong/1/96(H5N1)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560.1| Vesicular stomatitis Indian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640.1| Porcine rubula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62.1| Influenza A virus (A/Goose/Guangdong/1/96(H5N1)) segment 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61.1| Influenza A virus (A/Goose/Guangdong/1/96(H5N1)) strain A/Goose/Guangdong/1/96(H5N1)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609.1| Orchid fleck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608.1| Orchid fleck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489.1| Mapuer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08.1| Thogoto virus segment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07.1| Thogoto virus segment 5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06.1| Thogoto virus segment 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04.1| Thogoto virus segment 6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96.1| Thogoto virus segment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95.1| Thogoto virus segment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16.1| Citrus psorosis virus RNA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15.1| Citrus psorosis virus RNA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14.1| Citrus psorosis virus RNA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38.1| Seoul virus strain Seoul 80-39 clone 1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294.1| Lymphocytic choriomeningitis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291.1| Lymphocytic choriomeningitis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06.1| Influenza 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905.2| Influenza A virus (A/Hong Kong/1073/99(H9N2))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528.1| European bat lyssavirus 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9527.1| European bat lyssavirus 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10.1| La Crosse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09.1| La Crosse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08.1| La Crosse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76.1| Rice stripe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55.1| Rice stripe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54.1| Rice stripe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53.1| Rice stripe virus RNA 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68.2| Andes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67.2| Andes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66.1| Andes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043.1| Avian paramyxovirus 6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27.1| Bunyamwer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514.1| Siniperca chuatsi rhabd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37.1| Hantavirus Z10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35.1| Hantavirus Z10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33.1| Hantavirus Z10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28.1| Simian virus 41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35.1| Dobrava-Belgrade virus strain DOBV/Ano-Poroia/Afl9/1999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34.1| Dobrava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33.1| Dobrava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28.1| Tula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27.1| Tula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907.1| Influenza A virus (A/Hong Kong/1073/99(H9N2)) segment 7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906.1| Influenza A virus (A/Hong Kong/1073/99(H9N2)) segment 8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2020.1| Influenza A virus (A/Puerto Rico/8/34(H1N1)) segment 8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2016.1| Influenza A virus (A/Puerto Rico/8/34(H1N1)) segment 7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903.1| Mobala virus segment S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7652.1| Avian metapneumovirus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6942.1| Taro vein chlorosi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72.1| Mopeia Lassa reassortant 29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47.1| Pichind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300.2| Crimean-Congo hemorrhagic fever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297.1| Lassa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251.1| Northern cereal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43.1| Rift Valley fever virus L segment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26.1| Bunyamwera virus M segment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302.1| Crimean-Congo hemorrhagic fever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73.1| Mopeia Lassa reassortant 29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296.1| Lassa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24.1| Puumala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19.1| Hantaan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18.1| Hantaan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15.2| Sonchus yellow net viru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37.1| Seoul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36.1| Seoul virus strain 80-39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25.1| Puumala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23.1| Puumala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22.1| Hantaan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45.1| Rift Valley fever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44.2| Rift Valley fever virus M segment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07.1| Borna diseas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301.3| Crimean-Congo hemorrhagic fever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498.1| Measle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642.1| Lettuce necrotic yellow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83.2| Peste-des-petits-ruminant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296.2| Rinderpest virus (strain Kabete O)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83.1| Dolphin morbilli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0855.1| Viral hemorrhagic septicemi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25.1| Bunyamwera virus L segment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48.2| Human metapneum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07.1| Melon yellow spot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06.1| Melon yellow spot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03.1| Capsicum chlorosis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02.1| Capsicum chlorosis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01.1| Capsicum chlorosis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8300.1| Melon yellow spot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43.1| Watermelon spotted wilt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41.1| Watermelon spotted wilt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832.1| Watermelon spotted wilt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25.1| Impatiens necrotic spot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24.1| Impatiens necrotic spot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16.1| Impatiens necrotic spot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614.1| Groundnut bud necrosis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050.1| Tomato spotted wilt virus RNA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12.1| Influenza C virus (C/Ann Arbor/1/50) segment 6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11.1| Influenza C virus (C/Ann Arbor/1/50) segment 5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10.1| Influenza C virus (C/Ann Arbor/1/50) segment 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09.1| Influenza C virus (C/Ann Arbor/1/50) segment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08.1| Influenza C virus (C/Ann Arbor/1/50) segment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21.1| Uukuniemi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746.1| Rice yellow stunt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200.1| Mumps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906.1| Ippy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905.1| Ippy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904.1| Mobala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975.1| Maize mosaic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75.1| Mopeia virus AN20410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74.1| Mopeia virus AN20410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803.1| Beilong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620.1| Menangl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454.1| J-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82.1| Influenza A virus (A/Korea/426/68(H2N2)) segment 6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81.1| Influenza A virus (A/Korea/426/68(H2N2)) segment 5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80.1| Influenza A virus (A/Korea/426/68(H2N2)) segment 8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78.1| Influenza A virus (A/Korea/426/68(H2N2)) segment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77.1| Influenza A virus (A/Korea/426/68(H2N2)) segment 7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76.1| Influenza A virus (A/Korea/426/68(H2N2)) segment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75.1| Influenza A virus (A/Korea/426/68(H2N2)) segment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74.1| Influenza A virus (A/Korea/426/68(H2N2)) segment 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73.1| Influenza A virus (A/New York/392/2004(H3N2)) segment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72.1| Influenza A virus (A/New York/392/2004(H3N2)) segment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71.1| Influenza A virus (A/New York/392/2004(H3N2)) segment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70.1| Influenza A virus (A/New York/392/2004(H3N2)) segment 8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69.1| Influenza A virus (A/New York/392/2004(H3N2)) segment 5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68.1| Influenza A virus (A/New York/392/2004(H3N2)) segment 6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67.1| Influenza A virus (A/New York/392/2004(H3N2)) segment 7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66.1| Influenza A virus (A/New York/392/2004(H3N2)) segment 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60.1| Influenza A virus (A/Goose/Guangdong/1/96(H5N1)) segment 5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59.1| Influenza A virus (A/Goose/Guangdong/1/96(H5N1)) segment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58.1| Influenza A virus (A/Goose/Guangdong/1/96(H5N1)) segment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357.1| Influenza A virus (A/Goose/Guangdong/1/96(H5N1)) segment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7020.1| Tupaia rhabd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579.1| Pneumonia virus of mice J3666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39.1| Pichinde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32.1| Sudan ebola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30.1| Simian parainfluenza virus 5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429.1| Mokol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54.1| Lettuce ring necrosis virus RNA 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53.1| Lettuce ring necrosis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52.1| Lettuce ring necrosis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051.1| Lettuce ring necrosis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974.1| Maize fine streak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777.1| Oropouche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776.1| Oropouche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775.1| Oropouche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339.1| Mossman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26.1| Tula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17.1| Sin Nombre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216.1| Sin Nombre virus segment S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5215.1| Sin Nombre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93.1| Hirame rhabd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84.2| Fer-de-lance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5036.1| Goose paramyxovirus SF0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912.1| Influenza A virus (A/Hong Kong/1073/99(H9N2)) segment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911.1| Influenza A virus (A/Hong Kong/1073/99(H9N2)) segment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910.1| Influenza A virus (A/Hong Kong/1073/99(H9N2)) segment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909.1| Influenza A virus (A/Hong Kong/1073/99(H9N2)) segment 6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908.1| Influenza A virus (A/Hong Kong/1073/99(H9N2)) segment 4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4782.1| Mirafiori lettuce virus RNA 3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4781.1| Mirafiori lettuce virus RNA 2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4780.1| Mirafiori lettuce virus RNA 4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4779.1| Mirafiori lettuce virus RNA 1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4293.1| Tacaribe virus segment S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4292.1| Tacaribe virus segment L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4159.1| Dugbe virus segment L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58.1| Dugbe virus segment M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157.1| Dugbe virus segment S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4074.1| Tioman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61.1| Human parainfluenza virus 1 strain Washington/1964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443.1| Human parainfluenza virus 2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3243.1| Australian bat lyssa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728.1| Nipah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526.1| Bovine ephemeral fever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28.1| Rice grassy stunt virus RNA 6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27.1| Rice grassy stunt virus RNA 5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26.1| Rice grassy stunt virus RNA 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25.1| Rice grassy stunt virus RNA 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24.1| Rice grassy stunt virus RNA 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323.1| Rice grassy stunt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211.1| Influenza B virus RNA 8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210.1| Influenza B virus RNA 7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209.1| Influenza B virus RNA 6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208.1| Influenza B virus RNA 5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207.1| Influenza B virus RNA 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206.1| Influenza B virus RNA-3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205.1| Influenza B virus RNA-2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204.1| Influenza B virus RNA 1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199.1| Tupaia paramyx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2161.1| Bovine parainfluenza virus 3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0903.1| Snakehead rhabdo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89.1| Bovine respiratory syncytial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21.1| Canine distemper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906.2| Hendra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803.1| Respiratory syncytial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781.1| Human respiratory syncytial virus, complete genom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1652.1| Infectious hematopoietic necrosis virus, complete genom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2023.1| Influenza A virus (A/Puerto Rico/8/34(H1N1)) segment 1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2022.1| Influenza A virus (A/Puerto Rico/8/34(H1N1)) segment 3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2021.1| Influenza A virus (A/Puerto Rico/8/34(H1N1)) segment 2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2019.1| Influenza A virus (A/Puerto Rico/8/34(H1N1)) segment 5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2018.1| Influenza A virus (A/Puerto Rico/8/34(H1N1)) segment 6, complete sequence </w:t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NC_002017.1| Influenza A virus (A/Puerto Rico/8/34(H1N1)) segment 4, complete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NC_006307.1| Influenza C virus segment 1, partial sequenc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8T20:30:00Z</dcterms:created>
  <dc:creator>rabadan</dc:creator>
  <dc:description/>
  <cp:keywords/>
  <dc:language>en-US</dc:language>
  <cp:lastModifiedBy>rabadan</cp:lastModifiedBy>
  <dcterms:modified xsi:type="dcterms:W3CDTF">2008-01-28T20:31:00Z</dcterms:modified>
  <cp:revision>1</cp:revision>
  <dc:subject/>
  <dc:title>Supplementary Information 2: List of RNA viral genomes</dc:title>
</cp:coreProperties>
</file>